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278" w:hanging="0"/>
        <w:rPr>
          <w:lang w:val="en-GB"/>
        </w:rPr>
      </w:pPr>
      <w:r>
        <w:rPr>
          <w:lang w:val="en-GB"/>
        </w:rPr>
        <w:t>Table S1. The primer and reporter sequences for the Custom TaqMan</w:t>
      </w:r>
      <w:r>
        <w:rPr>
          <w:vertAlign w:val="superscript"/>
          <w:lang w:val="en-GB"/>
        </w:rPr>
        <w:t>®</w:t>
      </w:r>
      <w:r>
        <w:rPr>
          <w:lang w:val="en-GB"/>
        </w:rPr>
        <w:t xml:space="preserve"> SNP Genotyping Assay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0980</wp:posOffset>
                </wp:positionV>
                <wp:extent cx="7818120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812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10"/>
                              <w:gridCol w:w="4005"/>
                              <w:gridCol w:w="3512"/>
                              <w:gridCol w:w="328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FDFT1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 rs11549147 </w:t>
                                  </w:r>
                                </w:p>
                              </w:tc>
                              <w:tc>
                                <w:tcPr>
                                  <w:tcW w:w="3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PER2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 10870</w:t>
                                  </w:r>
                                </w:p>
                              </w:tc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ADA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 22G&gt;A (Asp8As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Primer1 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CTCAGCAGCAGCCTGAA</w:t>
                                  </w:r>
                                </w:p>
                              </w:tc>
                              <w:tc>
                                <w:tcPr>
                                  <w:tcW w:w="3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AGCCGACTTTGCCTGAGT</w:t>
                                  </w:r>
                                </w:p>
                              </w:tc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GCACGAGGGCA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Primer2 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GAAACTGCGACTGGTCTGATT</w:t>
                                  </w:r>
                                </w:p>
                              </w:tc>
                              <w:tc>
                                <w:tcPr>
                                  <w:tcW w:w="3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CAAGGAGCCGGGTTCTG</w:t>
                                  </w:r>
                                </w:p>
                              </w:tc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GGGCCCCGCT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Reporter1 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TTGCTACAAGTATCTC</w:t>
                                  </w:r>
                                </w:p>
                              </w:tc>
                              <w:tc>
                                <w:tcPr>
                                  <w:tcW w:w="3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TTGGGCATTTTCAT</w:t>
                                  </w:r>
                                </w:p>
                              </w:tc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CTTTGGGCTTGTC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Reporter2 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TGCTACAGGTATCTC</w:t>
                                  </w:r>
                                </w:p>
                              </w:tc>
                              <w:tc>
                                <w:tcPr>
                                  <w:tcW w:w="3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TGGGCGTTTTCAT</w:t>
                                  </w:r>
                                </w:p>
                              </w:tc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78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CTTTGGGCTTGTTG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6pt;height:72pt;mso-wrap-distance-left:9pt;mso-wrap-distance-right:9pt;mso-wrap-distance-top:0pt;mso-wrap-distance-bottom:0pt;margin-top:17.4pt;mso-position-vertical-relative:text;margin-left:16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10"/>
                        <w:gridCol w:w="4005"/>
                        <w:gridCol w:w="3512"/>
                        <w:gridCol w:w="328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FDFT1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rs11549147 </w:t>
                            </w:r>
                          </w:p>
                        </w:tc>
                        <w:tc>
                          <w:tcPr>
                            <w:tcW w:w="3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PER2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10870</w:t>
                            </w:r>
                          </w:p>
                        </w:tc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ADA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22G&gt;A (Asp8Asn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Primer1 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CTCAGCAGCAGCCTGAA</w:t>
                            </w:r>
                          </w:p>
                        </w:tc>
                        <w:tc>
                          <w:tcPr>
                            <w:tcW w:w="3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AGCCGACTTTGCCTGAGT</w:t>
                            </w:r>
                          </w:p>
                        </w:tc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GCACGAGGGCAC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Primer2 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GAAACTGCGACTGGTCTGATT</w:t>
                            </w:r>
                          </w:p>
                        </w:tc>
                        <w:tc>
                          <w:tcPr>
                            <w:tcW w:w="3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CAAGGAGCCGGGTTCTG</w:t>
                            </w:r>
                          </w:p>
                        </w:tc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GGGCCCCGCTAA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Reporter1 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TTGCTACAAGTATCTC</w:t>
                            </w:r>
                          </w:p>
                        </w:tc>
                        <w:tc>
                          <w:tcPr>
                            <w:tcW w:w="3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TTGGGCATTTTCAT</w:t>
                            </w:r>
                          </w:p>
                        </w:tc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CTTTGGGCTTGTCG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Reporter2 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TGCTACAGGTATCTC</w:t>
                            </w:r>
                          </w:p>
                        </w:tc>
                        <w:tc>
                          <w:tcPr>
                            <w:tcW w:w="3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TGGGCGTTTTCAT</w:t>
                            </w:r>
                          </w:p>
                        </w:tc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78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CTTTGGGCTTGTTG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4:27:00Z</dcterms:created>
  <dc:creator>lousjo</dc:creator>
  <dc:description/>
  <cp:keywords/>
  <dc:language>en-US</dc:language>
  <cp:lastModifiedBy>lousjo</cp:lastModifiedBy>
  <dcterms:modified xsi:type="dcterms:W3CDTF">2010-01-14T14:27:00Z</dcterms:modified>
  <cp:revision>2</cp:revision>
  <dc:subject/>
  <dc:title>Supplementary Table 1</dc:title>
</cp:coreProperties>
</file>